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7DD83C2" w14:textId="77777777" w:rsidR="005B1679" w:rsidRDefault="005B1679" w:rsidP="005B1679">
      <w:pPr>
        <w:spacing w:after="160"/>
        <w:jc w:val="both"/>
        <w:rPr>
          <w:rFonts w:ascii="Times New Roman" w:hAnsi="Times New Roman" w:cs="Times New Roman"/>
          <w:b/>
          <w:bCs/>
        </w:rPr>
      </w:pPr>
      <w:r w:rsidRPr="002B567B">
        <w:rPr>
          <w:rFonts w:ascii="Times New Roman" w:hAnsi="Times New Roman" w:cs="Times New Roman"/>
          <w:b/>
          <w:bCs/>
        </w:rPr>
        <w:t>S2 File. Rabies post-exposure prophylaxis (PEP) cases by urban sector, Ouagadougou, 2021–2023</w:t>
      </w:r>
    </w:p>
    <w:p w14:paraId="481469B1" w14:textId="77777777" w:rsidR="005B1679" w:rsidRPr="00754FBD" w:rsidRDefault="005B1679" w:rsidP="005B1679">
      <w:pPr>
        <w:spacing w:after="160"/>
        <w:jc w:val="both"/>
        <w:rPr>
          <w:rFonts w:ascii="Times New Roman" w:hAnsi="Times New Roman" w:cs="Times New Roman"/>
          <w:b/>
          <w:bCs/>
        </w:rPr>
      </w:pPr>
      <w:r w:rsidRPr="00754FBD">
        <w:rPr>
          <w:rFonts w:ascii="Times New Roman" w:hAnsi="Times New Roman" w:cs="Times New Roman"/>
          <w:b/>
          <w:bCs/>
        </w:rPr>
        <w:t>Content:</w:t>
      </w:r>
    </w:p>
    <w:p w14:paraId="52277854" w14:textId="77777777" w:rsidR="005B1679" w:rsidRDefault="005B1679" w:rsidP="005B1679">
      <w:pPr>
        <w:spacing w:after="160"/>
        <w:jc w:val="both"/>
        <w:rPr>
          <w:rFonts w:ascii="Times New Roman" w:hAnsi="Times New Roman" w:cs="Times New Roman"/>
        </w:rPr>
      </w:pPr>
      <w:r w:rsidRPr="00754FBD">
        <w:rPr>
          <w:rFonts w:ascii="Times New Roman" w:hAnsi="Times New Roman" w:cs="Times New Roman"/>
        </w:rPr>
        <w:t>This file contains Table S3, which presents the annual and total PEP cases for all 55 urban sectors of Ouagadougou.</w:t>
      </w:r>
    </w:p>
    <w:p w14:paraId="4F3FFDDD" w14:textId="77777777" w:rsidR="005B1679" w:rsidRPr="00FE13D1" w:rsidRDefault="005B1679" w:rsidP="005B1679">
      <w:pPr>
        <w:spacing w:after="160"/>
        <w:jc w:val="both"/>
        <w:rPr>
          <w:rFonts w:ascii="Times New Roman" w:hAnsi="Times New Roman" w:cs="Times New Roman"/>
        </w:rPr>
      </w:pPr>
    </w:p>
    <w:p w14:paraId="64FAEED6" w14:textId="77777777" w:rsidR="005B1679" w:rsidRPr="00754FBD" w:rsidRDefault="005B1679" w:rsidP="005B1679">
      <w:pPr>
        <w:spacing w:after="160"/>
        <w:jc w:val="both"/>
        <w:rPr>
          <w:rFonts w:ascii="Times New Roman" w:hAnsi="Times New Roman" w:cs="Times New Roman"/>
          <w:b/>
          <w:bCs/>
        </w:rPr>
      </w:pPr>
      <w:r w:rsidRPr="00754FBD">
        <w:rPr>
          <w:rFonts w:ascii="Times New Roman" w:hAnsi="Times New Roman" w:cs="Times New Roman"/>
          <w:b/>
          <w:bCs/>
        </w:rPr>
        <w:t>Note on geographic coverage:</w:t>
      </w:r>
    </w:p>
    <w:p w14:paraId="09A962A2" w14:textId="77777777" w:rsidR="005B1679" w:rsidRPr="00754FBD" w:rsidRDefault="005B1679" w:rsidP="005B1679">
      <w:pPr>
        <w:spacing w:after="160"/>
        <w:jc w:val="both"/>
        <w:rPr>
          <w:rFonts w:ascii="Times New Roman" w:hAnsi="Times New Roman" w:cs="Times New Roman"/>
        </w:rPr>
      </w:pPr>
      <w:r w:rsidRPr="00754FBD">
        <w:rPr>
          <w:rFonts w:ascii="Times New Roman" w:hAnsi="Times New Roman" w:cs="Times New Roman"/>
        </w:rPr>
        <w:t>This table includes only patients residing within the 55 urban sectors of Ouagadougou (7,153 cases). The remaining 910 PEP cases (11.3% of 8,063 total) were patients from rural areas outside the city and are not assigned to any sector.</w:t>
      </w:r>
    </w:p>
    <w:p w14:paraId="4239A0FE" w14:textId="77777777" w:rsidR="005B1679" w:rsidRDefault="005B1679" w:rsidP="005B1679">
      <w:pPr>
        <w:spacing w:after="160"/>
        <w:jc w:val="both"/>
        <w:rPr>
          <w:rFonts w:ascii="Times New Roman" w:hAnsi="Times New Roman" w:cs="Times New Roman"/>
          <w:b/>
          <w:bCs/>
        </w:rPr>
      </w:pPr>
    </w:p>
    <w:p w14:paraId="37E1F655" w14:textId="7B7A2C8B" w:rsidR="005B1679" w:rsidRPr="00621B4B" w:rsidRDefault="005B1679" w:rsidP="005B1679">
      <w:pPr>
        <w:spacing w:after="160"/>
        <w:jc w:val="both"/>
        <w:rPr>
          <w:rFonts w:ascii="Times New Roman" w:hAnsi="Times New Roman" w:cs="Times New Roman"/>
        </w:rPr>
      </w:pPr>
      <w:r w:rsidRPr="00621B4B">
        <w:rPr>
          <w:rFonts w:ascii="Times New Roman" w:hAnsi="Times New Roman" w:cs="Times New Roman"/>
          <w:b/>
          <w:bCs/>
        </w:rPr>
        <w:t xml:space="preserve">Table </w:t>
      </w:r>
      <w:r w:rsidR="00DE46B4">
        <w:rPr>
          <w:rFonts w:ascii="Times New Roman" w:hAnsi="Times New Roman" w:cs="Times New Roman"/>
          <w:b/>
          <w:bCs/>
        </w:rPr>
        <w:t>A</w:t>
      </w:r>
      <w:r w:rsidRPr="00621B4B">
        <w:rPr>
          <w:rFonts w:ascii="Times New Roman" w:hAnsi="Times New Roman" w:cs="Times New Roman"/>
          <w:b/>
          <w:bCs/>
        </w:rPr>
        <w:t>.</w:t>
      </w:r>
      <w:r w:rsidRPr="00621B4B">
        <w:rPr>
          <w:rFonts w:ascii="Times New Roman" w:hAnsi="Times New Roman" w:cs="Times New Roman"/>
        </w:rPr>
        <w:t xml:space="preserve"> </w:t>
      </w:r>
      <w:r w:rsidRPr="002B61B2">
        <w:rPr>
          <w:rFonts w:ascii="Times New Roman" w:hAnsi="Times New Roman" w:cs="Times New Roman"/>
          <w:b/>
          <w:bCs/>
        </w:rPr>
        <w:t>Number of rabies PEP cases by urban sector, Ouagadougou, 2021–2023.</w:t>
      </w:r>
    </w:p>
    <w:p w14:paraId="72B3EE59" w14:textId="77777777" w:rsidR="005B1679" w:rsidRPr="00C162ED" w:rsidRDefault="005B1679" w:rsidP="005B1679">
      <w:pPr>
        <w:spacing w:after="320"/>
        <w:jc w:val="both"/>
        <w:rPr>
          <w:rFonts w:ascii="Times New Roman" w:hAnsi="Times New Roman" w:cs="Times New Roman"/>
        </w:rPr>
      </w:pPr>
      <w:r w:rsidRPr="00621B4B">
        <w:rPr>
          <w:rFonts w:ascii="Times New Roman" w:hAnsi="Times New Roman" w:cs="Times New Roman"/>
        </w:rPr>
        <w:t xml:space="preserve">Sectors are ranked in descending order of total PEP cases over the study period. Burden categories correspond to those used in the spatial distribution map (Fig. </w:t>
      </w:r>
      <w:r>
        <w:rPr>
          <w:rFonts w:ascii="Times New Roman" w:hAnsi="Times New Roman" w:cs="Times New Roman"/>
        </w:rPr>
        <w:t>1</w:t>
      </w:r>
      <w:r w:rsidRPr="00621B4B">
        <w:rPr>
          <w:rFonts w:ascii="Times New Roman" w:hAnsi="Times New Roman" w:cs="Times New Roman"/>
        </w:rPr>
        <w:t>): &gt; 300 cases (very high), 200–300 cases (high), 100–200 cases (moderate), and &lt; 100 cases (low). Annual counts reflect the number of patients initiating PEP at the rabies treatment centre per year.</w:t>
      </w:r>
    </w:p>
    <w:p w14:paraId="7BCBB381" w14:textId="77777777" w:rsidR="005B1679" w:rsidRDefault="005B1679" w:rsidP="005B1679">
      <w:pPr>
        <w:jc w:val="both"/>
        <w:rPr>
          <w:rFonts w:ascii="Times New Roman" w:hAnsi="Times New Roman" w:cs="Times New Roman"/>
        </w:rPr>
      </w:pPr>
    </w:p>
    <w:p w14:paraId="50B260B6" w14:textId="77777777" w:rsidR="005B1679" w:rsidRDefault="005B1679" w:rsidP="005B1679">
      <w:pPr>
        <w:jc w:val="both"/>
        <w:rPr>
          <w:rFonts w:ascii="Times New Roman" w:hAnsi="Times New Roman" w:cs="Times New Roman"/>
        </w:rPr>
      </w:pPr>
    </w:p>
    <w:tbl>
      <w:tblPr>
        <w:tblW w:w="10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3"/>
        <w:gridCol w:w="1223"/>
        <w:gridCol w:w="1223"/>
        <w:gridCol w:w="1223"/>
        <w:gridCol w:w="2121"/>
        <w:gridCol w:w="2583"/>
      </w:tblGrid>
      <w:tr w:rsidR="00630A87" w14:paraId="3B91E2C5" w14:textId="77777777" w:rsidTr="000C489C">
        <w:trPr>
          <w:trHeight w:val="219"/>
          <w:tblHeader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29658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ctor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290652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2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E4518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197F4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2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351765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Total (2021–2023)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2C2C2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CF4B8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Burden Category</w:t>
            </w:r>
          </w:p>
        </w:tc>
      </w:tr>
      <w:tr w:rsidR="00630A87" w14:paraId="5E83F14D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B5802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0210D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4BE1B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1E0CE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E0FBD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46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7B000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293FD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&gt; 300</w:t>
            </w:r>
          </w:p>
        </w:tc>
      </w:tr>
      <w:tr w:rsidR="00630A87" w14:paraId="03F3D4A7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CD0605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6CA8A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8E3F3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1D190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56C4F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7B000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CE147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&gt; 300</w:t>
            </w:r>
          </w:p>
        </w:tc>
      </w:tr>
      <w:tr w:rsidR="00630A87" w14:paraId="435FD6FE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31BFB8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94C06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A5D8A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746E9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C318B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7B000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98862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&gt; 300</w:t>
            </w:r>
          </w:p>
        </w:tc>
      </w:tr>
      <w:tr w:rsidR="00630A87" w14:paraId="3FA05575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C7B10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DF42D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132DA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CA744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DC564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7B000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E6FDB8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&gt; 300</w:t>
            </w:r>
          </w:p>
        </w:tc>
      </w:tr>
      <w:tr w:rsidR="00630A87" w14:paraId="09DC0EDE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FB4CA3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B7C89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97AF6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31257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77034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C655F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63902CE9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3307FB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C5FDE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AA58F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23D1AD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2F9A7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44843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5FA4D140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17C0B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48C65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ED77E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1DCEA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8CF50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A178D2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4684146D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FC7C0F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30364D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9FDC3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CF5B2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E8EF9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3BBB1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603F1F04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107B9A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62B34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83F5E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7D22E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B0505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07907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1B78B66B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95D65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4D759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A4161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F1399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3B34A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5F48C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068C520A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FAE77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8E635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87149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2EE65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46D61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91202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1C33F405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340E7E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1CCED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37EA7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2BBC4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E2440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8E41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59E80F86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252263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A4D6C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D06D9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08A62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DAE27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2F915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725BD26A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A85BC0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D4A6F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1575B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51EB9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C7A7D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392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7FC95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200–300</w:t>
            </w:r>
          </w:p>
        </w:tc>
      </w:tr>
      <w:tr w:rsidR="00630A87" w14:paraId="65CD75C5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A4151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CA9C8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E3BA3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6B9B6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36C7C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9B81C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692B86CA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BEA4D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C8366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DB201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6B386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5F685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3194E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5A5E3897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DED7C9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09232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96163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DEF24D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02684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66A89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19359B1E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ADD83D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lastRenderedPageBreak/>
              <w:t>Sector 4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4D8A3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BCCCD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0AC13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A38A3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FB1A8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44F0E457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8C7AD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5213C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CE7D0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A07D4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F2999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FBAB8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45DAEEDA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74A635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193FD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B29C8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2BD23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2B71E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BD651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34D21578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0A0B71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65DD9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F3E21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34A70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F987B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D9850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3C086549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8E7D0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5F469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24E38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3A955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80849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6ABE0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4339CAF6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228673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8CB6F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538BE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2BE26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998B6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86676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36DCE077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2C127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CD239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DA3E5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95EF6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0D7EC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A89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C4B192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–200</w:t>
            </w:r>
          </w:p>
        </w:tc>
      </w:tr>
      <w:tr w:rsidR="00630A87" w14:paraId="4ECAF44F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9C186F" w14:textId="77777777" w:rsidR="00630A87" w:rsidRDefault="00630A87" w:rsidP="000C489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tor 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62470B" w14:textId="77777777" w:rsidR="00630A87" w:rsidRDefault="00630A87" w:rsidP="000C489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4C6057" w14:textId="77777777" w:rsidR="00630A87" w:rsidRDefault="00630A87" w:rsidP="000C489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18C04C" w14:textId="77777777" w:rsidR="00630A87" w:rsidRDefault="00630A87" w:rsidP="000C489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960385" w14:textId="77777777" w:rsidR="00630A87" w:rsidRDefault="00630A87" w:rsidP="000C489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11CBFA" w14:textId="77777777" w:rsidR="00630A87" w:rsidRDefault="00630A87" w:rsidP="000C489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A941056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0B6745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85A37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DD37E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B604F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A2B9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97E76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365EFFC7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439180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31C8A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EC3AFD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9FC0D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B5FC8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A4B92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AC20D3D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87587F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5AECD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D7CF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F0607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B22A78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142AF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DC07277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82DB7E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2B2DB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84ACA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DF615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A66A6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4CA77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AB97879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F425F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61030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BE8B1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EA15B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50081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522DF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EB50378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4FB8CF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71CAE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818A0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9942C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A2A488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8EB4A5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20CC98D2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52F12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FA47D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A3322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C74E8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1CFE9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5ED2E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00F20211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0F61AA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22AB7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1A00D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9E88C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F10F6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E7F01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7F5BE9B8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4605A3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5338A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B115F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A4808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E3355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8278A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B92D786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22417E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3725D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B2686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5B974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C7353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506DD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F2EE4C7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632AA2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678BE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6EEAE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37169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6A2A7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EC1D5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322DEAA2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0B9363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2228C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838F8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26B04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44382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C07A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0C9A4956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8F0A5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8C7C0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7E086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145F2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936D48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D41E4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FDB3FD5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FC1CEB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3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EE317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EBC69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2E897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5B6DD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90ECD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2CD9EA45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2CCA15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51838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30EF9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63A01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0142F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7392F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7F7A8B9C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FD190E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B70C93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6A18C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44642D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C3F7C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064B1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1ED6A29A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4AE7F8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B1D82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BE3FC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A2DAC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AF60B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1DA88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290E770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28AED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C806C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B8111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74D70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6922E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6D7E3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BAB9FFE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0BA880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4C172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213FA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93FFF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CFDB8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25E41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A398013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25AD1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6F033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DAE1A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0F452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DD4E5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1484D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4D572112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F353D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E4FB89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927DB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EE22E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BF06E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78FB8D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00B881F3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9C8901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40C08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27F59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05217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E2490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191145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89F18E7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5E00BF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4F8571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BF0E20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8DC5C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EA440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41AD3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A369ECD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8B54EC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45B70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8A6FF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F61EF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0EA11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474533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327B89AF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77002D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1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4EB92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22024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BE5A65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9ED79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C1A24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2E009454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5DDD22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F94408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B3C937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3B027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D9A37C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619E3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D5310CE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473241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lastRenderedPageBreak/>
              <w:t>Sector 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5FDC5A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95426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2093B4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CF1BA9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64EFE0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6D5BE984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B8A406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79575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178FC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F468FE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6C909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F4EE04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082E969C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1A5387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03558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F4329F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46C1CC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858641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7C289A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713CC0E4" w14:textId="77777777" w:rsidTr="000C489C">
        <w:trPr>
          <w:trHeight w:val="219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5484A8" w14:textId="77777777" w:rsidR="00630A87" w:rsidRDefault="00630A87" w:rsidP="000C489C">
            <w:r>
              <w:rPr>
                <w:color w:val="000000"/>
                <w:sz w:val="18"/>
                <w:szCs w:val="18"/>
              </w:rPr>
              <w:t>Sector 50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7224C2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F8E68B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B12196" w14:textId="77777777" w:rsidR="00630A87" w:rsidRDefault="00630A87" w:rsidP="000C489C">
            <w:pPr>
              <w:jc w:val="center"/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9F9F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624F15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DBD8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80BF6F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&lt; 100</w:t>
            </w:r>
          </w:p>
        </w:tc>
      </w:tr>
      <w:tr w:rsidR="00630A87" w14:paraId="5E74B322" w14:textId="77777777" w:rsidTr="000C489C">
        <w:trPr>
          <w:trHeight w:val="210"/>
        </w:trPr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C0D42D" w14:textId="77777777" w:rsidR="00630A87" w:rsidRDefault="00630A87" w:rsidP="000C489C"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98AB2B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EB953E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C958D8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6230D6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7153</w:t>
            </w:r>
          </w:p>
        </w:tc>
        <w:tc>
          <w:tcPr>
            <w:tcW w:w="2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D0D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F83777" w14:textId="77777777" w:rsidR="00630A87" w:rsidRDefault="00630A87" w:rsidP="000C489C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55 sectors</w:t>
            </w:r>
          </w:p>
        </w:tc>
      </w:tr>
    </w:tbl>
    <w:p w14:paraId="712321B6" w14:textId="77777777" w:rsidR="005B1679" w:rsidRPr="00130F10" w:rsidRDefault="005B1679" w:rsidP="005B1679">
      <w:pPr>
        <w:jc w:val="both"/>
        <w:rPr>
          <w:rFonts w:ascii="Times New Roman" w:hAnsi="Times New Roman" w:cs="Times New Roman"/>
        </w:rPr>
      </w:pPr>
    </w:p>
    <w:p w14:paraId="6BD12964" w14:textId="77777777" w:rsidR="00684535" w:rsidRDefault="00684535"/>
    <w:sectPr w:rsidR="00684535" w:rsidSect="005B1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679"/>
    <w:rsid w:val="00386225"/>
    <w:rsid w:val="005B1679"/>
    <w:rsid w:val="00627DBB"/>
    <w:rsid w:val="00630A87"/>
    <w:rsid w:val="006437CD"/>
    <w:rsid w:val="00684535"/>
    <w:rsid w:val="006A7A98"/>
    <w:rsid w:val="009E5525"/>
    <w:rsid w:val="00DE46B4"/>
    <w:rsid w:val="00F4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1FFB6"/>
  <w15:chartTrackingRefBased/>
  <w15:docId w15:val="{855B4D07-57ED-B44B-B162-49DD0E7E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679"/>
  </w:style>
  <w:style w:type="paragraph" w:styleId="Titre1">
    <w:name w:val="heading 1"/>
    <w:basedOn w:val="Normal"/>
    <w:next w:val="Normal"/>
    <w:link w:val="Titre1Car"/>
    <w:uiPriority w:val="9"/>
    <w:qFormat/>
    <w:rsid w:val="005B1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B1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16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B1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B16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B1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B1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B1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B1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1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B1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B1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B167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B167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B167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B167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B167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B167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B1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B1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B1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B1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B1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B167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B16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B167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B1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B167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B16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0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ABORE</dc:creator>
  <cp:keywords/>
  <dc:description/>
  <cp:lastModifiedBy>Samuel KABORE</cp:lastModifiedBy>
  <cp:revision>4</cp:revision>
  <dcterms:created xsi:type="dcterms:W3CDTF">2026-06-05T04:13:00Z</dcterms:created>
  <dcterms:modified xsi:type="dcterms:W3CDTF">2026-06-23T11:26:00Z</dcterms:modified>
</cp:coreProperties>
</file>